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265B8" w14:textId="572D99BD" w:rsidR="000868F8" w:rsidRDefault="000868F8" w:rsidP="008917B6">
      <w:r w:rsidRPr="00607F38">
        <w:rPr>
          <w:b/>
        </w:rPr>
        <w:t>Table S3</w:t>
      </w:r>
      <w:r>
        <w:t xml:space="preserve">: Statistical analysis of the relative efficacies of phytase secretion by </w:t>
      </w:r>
      <w:r w:rsidRPr="000868F8">
        <w:rPr>
          <w:i/>
        </w:rPr>
        <w:t>B. bifidum</w:t>
      </w:r>
      <w:r>
        <w:t xml:space="preserve"> S17 and </w:t>
      </w:r>
      <w:r w:rsidRPr="000868F8">
        <w:rPr>
          <w:i/>
        </w:rPr>
        <w:t>B. longum</w:t>
      </w:r>
      <w:r>
        <w:t xml:space="preserve"> E18 strains harbouring plasmids with different signal peptides. Analysis was performed by one-way ANOVA with Bonferroni post</w:t>
      </w:r>
      <w:r w:rsidR="007D41E5">
        <w:t>-</w:t>
      </w:r>
      <w:r>
        <w:t>test</w:t>
      </w:r>
      <w:r w:rsidR="004C45E6">
        <w:t>s</w:t>
      </w:r>
      <w:r>
        <w:t xml:space="preserve"> for multiple comparisons. Indicated are levels of statistical significance of the difference in phytase activities in the supern</w:t>
      </w:r>
      <w:r w:rsidR="00191ADF">
        <w:t>atants of the compared strains.</w:t>
      </w:r>
    </w:p>
    <w:tbl>
      <w:tblPr>
        <w:tblStyle w:val="TabelleEinfach1"/>
        <w:tblW w:w="5000" w:type="pct"/>
        <w:tblLook w:val="00A0" w:firstRow="1" w:lastRow="0" w:firstColumn="1" w:lastColumn="0" w:noHBand="0" w:noVBand="0"/>
      </w:tblPr>
      <w:tblGrid>
        <w:gridCol w:w="1525"/>
        <w:gridCol w:w="968"/>
        <w:gridCol w:w="969"/>
        <w:gridCol w:w="971"/>
        <w:gridCol w:w="969"/>
        <w:gridCol w:w="969"/>
        <w:gridCol w:w="971"/>
        <w:gridCol w:w="969"/>
        <w:gridCol w:w="969"/>
      </w:tblGrid>
      <w:tr w:rsidR="00191ADF" w:rsidRPr="00021F19" w14:paraId="7362A2F3" w14:textId="77777777" w:rsidTr="0019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D98225" w14:textId="2E12B2EB" w:rsidR="00191ADF" w:rsidRPr="00021F19" w:rsidRDefault="00191ADF" w:rsidP="000868F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kern w:val="2"/>
                <w:sz w:val="22"/>
                <w:szCs w:val="22"/>
                <w:lang w:val="en-US"/>
              </w:rPr>
            </w:pPr>
            <w:r w:rsidRPr="00191ADF">
              <w:rPr>
                <w:b/>
                <w:i/>
                <w:kern w:val="2"/>
                <w:sz w:val="22"/>
                <w:szCs w:val="22"/>
                <w:lang w:val="en-US"/>
              </w:rPr>
              <w:t>B. bifidum</w:t>
            </w:r>
            <w:r>
              <w:rPr>
                <w:b/>
                <w:kern w:val="2"/>
                <w:sz w:val="22"/>
                <w:szCs w:val="22"/>
                <w:lang w:val="en-US"/>
              </w:rPr>
              <w:t xml:space="preserve"> S17</w:t>
            </w:r>
          </w:p>
        </w:tc>
      </w:tr>
      <w:tr w:rsidR="000868F8" w:rsidRPr="000868F8" w14:paraId="01FDF374" w14:textId="77777777" w:rsidTr="00191ADF">
        <w:trPr>
          <w:trHeight w:val="30"/>
        </w:trPr>
        <w:tc>
          <w:tcPr>
            <w:tcW w:w="8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12387E" w14:textId="227F99C2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0868F8">
              <w:rPr>
                <w:b/>
                <w:kern w:val="2"/>
                <w:lang w:val="en-US"/>
              </w:rPr>
              <w:t>Signal peptide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DB557" w14:textId="3E3E7E58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-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DDC80" w14:textId="3E41A420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2E5BB" w14:textId="2C0F9D0C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1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A329C" w14:textId="3DF61E58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2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75955" w14:textId="08268FAA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3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D1F40B" w14:textId="46B23B95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4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E0920" w14:textId="394340E9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5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80D1CF" w14:textId="18D6CFAB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6</w:t>
            </w:r>
          </w:p>
        </w:tc>
      </w:tr>
      <w:tr w:rsidR="000868F8" w:rsidRPr="000868F8" w14:paraId="3444D246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74D58F33" w14:textId="5BFEC411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FE3A046" w14:textId="08D2CECD" w:rsidR="000868F8" w:rsidRPr="000868F8" w:rsidRDefault="000868F8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8863F1" w14:textId="1FE28ACB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D6EC51A" w14:textId="4009DE65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D8C6B43" w14:textId="47E1777E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2EFBA3B6" w14:textId="203F966B" w:rsidR="000868F8" w:rsidRPr="00191ADF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C443B4" w14:textId="2058DBC8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26607EA" w14:textId="2919F81C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F4A6657" w14:textId="0C3D2B10" w:rsidR="000868F8" w:rsidRPr="000868F8" w:rsidRDefault="00191ADF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7489B8E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FAA9C0F" w14:textId="4E96C09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F31BEEB" w14:textId="070D6F41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276248B" w14:textId="2E1F8EC1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3964ED45" w14:textId="229C806D" w:rsidR="007D41E5" w:rsidRPr="00191ADF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FEF44CF" w14:textId="65235C4F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92FA3BF" w14:textId="37B55FB4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A9BB9D" w14:textId="32217CC9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18F5F15" w14:textId="172DCB1B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43F9BCB" w14:textId="74B5782A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74B2A33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148B68BF" w14:textId="0D6E9864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3E3011" w14:textId="2971BC8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43C6DD5C" w14:textId="083C2BBA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F26DC74" w14:textId="2E051700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0E4134C" w14:textId="2A6372F2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8C53D8C" w14:textId="6ED50B2D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1D71621" w14:textId="2D9AD98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378A38A" w14:textId="11E8C48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626BDC6" w14:textId="4DDC974E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F58924C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D6BD1A0" w14:textId="32800DDF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C55BAE4" w14:textId="374B986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FEFBFE1" w14:textId="34FE15E5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BA0E8BE" w14:textId="48916A25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70D77E0" w14:textId="03282A95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2ABC7E5B" w14:textId="2372A241" w:rsidR="007D41E5" w:rsidRPr="00191ADF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C482275" w14:textId="2239AA1E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165E9B3A" w14:textId="5BE86CF2" w:rsidR="007D41E5" w:rsidRPr="00191ADF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675C6CD" w14:textId="0B12DA12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1B8FE8B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579B3B3C" w14:textId="09DE8CD0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93C52B2" w14:textId="7C7E5859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3D7811" w14:textId="2BF5589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33F253" w14:textId="4758BD44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3AE4454D" w14:textId="6B9D5ADA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2436B12" w14:textId="5AA58319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F6F720C" w14:textId="4DC19609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01770E67" w14:textId="5D6F0CF2" w:rsidR="007D41E5" w:rsidRPr="00191ADF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F70494D" w14:textId="25819409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65BA620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43316C81" w14:textId="57560E8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A1C7B7C" w14:textId="6C716391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1BA3019" w14:textId="677C26FF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ED3DFB6" w14:textId="27CE3B44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13A1E8A" w14:textId="76461DA0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B24A4D" w14:textId="19EA9C5E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BD978B0" w14:textId="0FD2606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0F7D693" w14:textId="7538961D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EEF88B0" w14:textId="51704E1F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868F8" w14:paraId="299C22D8" w14:textId="77777777" w:rsidTr="007D41E5">
        <w:trPr>
          <w:trHeight w:val="3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55E4905" w14:textId="3B9B38DC" w:rsidR="007D41E5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2415CF" w14:textId="391C721A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C65B3F6" w14:textId="7F8E730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B5D7AF" w14:textId="35182934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1F201D08" w14:textId="0B429D65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2E06882F" w14:textId="206BFAAE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BA34977" w14:textId="7F017C2B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24644A1" w14:textId="552CC852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CC3ABA1" w14:textId="5E0AE74F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21F19" w14:paraId="64694C4A" w14:textId="77777777" w:rsidTr="007D41E5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E9D7B" w14:textId="64D9EB2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308F3" w14:textId="55F8FCE5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86ACE" w14:textId="61C9C371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99BA4" w14:textId="6A54C6AB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FA960" w14:textId="0C7A2AD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9AFA3" w14:textId="43E43DA3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B1F18" w14:textId="4AEDA920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C3966" w14:textId="7D3D3EAC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08080" w:themeFill="background1" w:themeFillShade="80"/>
          </w:tcPr>
          <w:p w14:paraId="3C92BCFF" w14:textId="73344546" w:rsidR="007D41E5" w:rsidRPr="000868F8" w:rsidRDefault="007D41E5" w:rsidP="00191ADF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</w:tr>
      <w:tr w:rsidR="007D41E5" w:rsidRPr="007D41E5" w14:paraId="26451AB2" w14:textId="77777777" w:rsidTr="007D41E5">
        <w:trPr>
          <w:trHeight w:val="284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DD584" w14:textId="1CBAFF1F" w:rsidR="007D41E5" w:rsidRP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kern w:val="2"/>
                <w:sz w:val="22"/>
                <w:szCs w:val="22"/>
                <w:lang w:val="en-US"/>
              </w:rPr>
            </w:pPr>
            <w:r w:rsidRPr="007D41E5">
              <w:rPr>
                <w:b/>
                <w:i/>
                <w:kern w:val="2"/>
                <w:sz w:val="22"/>
                <w:szCs w:val="22"/>
                <w:lang w:val="en-US"/>
              </w:rPr>
              <w:t>B. longum</w:t>
            </w:r>
            <w:r w:rsidRPr="007D41E5">
              <w:rPr>
                <w:b/>
                <w:kern w:val="2"/>
                <w:sz w:val="22"/>
                <w:szCs w:val="22"/>
                <w:lang w:val="en-US"/>
              </w:rPr>
              <w:t xml:space="preserve"> E18</w:t>
            </w:r>
          </w:p>
        </w:tc>
      </w:tr>
      <w:tr w:rsidR="007D41E5" w:rsidRPr="00021F19" w14:paraId="5F678E2F" w14:textId="77777777" w:rsidTr="007D41E5">
        <w:trPr>
          <w:trHeight w:val="284"/>
        </w:trPr>
        <w:tc>
          <w:tcPr>
            <w:tcW w:w="8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64FBF9" w14:textId="60B3FE02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0868F8">
              <w:rPr>
                <w:b/>
                <w:kern w:val="2"/>
                <w:lang w:val="en-US"/>
              </w:rPr>
              <w:t>Signal peptide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34E95" w14:textId="389E97B9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-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A7CC6" w14:textId="2F532E6A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E19F2E" w14:textId="1B27D879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1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48D3D" w14:textId="6FC05533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2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CB3BB9" w14:textId="254C1C27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3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BEE486" w14:textId="1441A972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4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51CAFC" w14:textId="5A0BC99A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5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52274" w14:textId="2AA713B6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6</w:t>
            </w:r>
          </w:p>
        </w:tc>
      </w:tr>
      <w:tr w:rsidR="007D41E5" w:rsidRPr="00021F19" w14:paraId="413FF2E8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5D85CC46" w14:textId="6BE7EC79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0FA8DA4" w14:textId="18E5721D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718C237" w14:textId="775A02A1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BDF98B6" w14:textId="20DA3203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BF26B0F" w14:textId="0DE935B2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E0222DA" w14:textId="566D387E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2FFB72C" w14:textId="72494A44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722F2BE" w14:textId="21472F2B" w:rsidR="007D41E5" w:rsidRP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7D41E5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2C7421B" w14:textId="7CF64083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21F19" w14:paraId="4532A7A0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7C14385D" w14:textId="7730C9C0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EC33A5A" w14:textId="664D2A36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2A25E33" w14:textId="3C6BAE88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7A047349" w14:textId="23E71259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C7B088" w14:textId="3CCA19E4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2CC125E" w14:textId="5CE6A25E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9E98C7F" w14:textId="07CE8477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FBFB0A4" w14:textId="133F6F76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E84884" w14:textId="3CA9E909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21F19" w14:paraId="6B43C934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1CB64348" w14:textId="729A8E77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3FDD40" w14:textId="6CE10219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0817ADA8" w14:textId="72796692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F6DAB80" w14:textId="0DFF3707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58FA14" w14:textId="6BBA5E4A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97ED464" w14:textId="50231E4B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1A6D55E" w14:textId="437409D3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8547D92" w14:textId="6C0B1A1D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C621EC8" w14:textId="70C002C8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</w:tr>
      <w:tr w:rsidR="007D41E5" w:rsidRPr="00021F19" w14:paraId="272504EF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EA4DD9A" w14:textId="21C41467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5D65368" w14:textId="7CD209CC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A4A9D5D" w14:textId="2F3B977D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B83D7CC" w14:textId="01487542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BFA6CDF" w14:textId="536D4DE3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512F96F4" w14:textId="18BA3A9C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9BEF6DE" w14:textId="30D3BC50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E116F87" w14:textId="319FB69B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1DF04F75" w14:textId="36B7F9D5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</w:tr>
      <w:tr w:rsidR="007D41E5" w:rsidRPr="00021F19" w14:paraId="51BDD868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6A6A0A2" w14:textId="1A695359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16D22DF" w14:textId="5FFA12B3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2DF8B73" w14:textId="7E49E06C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4F5645D" w14:textId="2AAC3D66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7518165A" w14:textId="35636359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81E8158" w14:textId="3F9C6818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0554D02F" w14:textId="211476CA" w:rsidR="007D41E5" w:rsidRP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7D41E5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1C34BEE" w14:textId="46739931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5C44AD6B" w14:textId="630A5C00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</w:tr>
      <w:tr w:rsidR="007D41E5" w:rsidRPr="00021F19" w14:paraId="4D059170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91E2707" w14:textId="3BEDB0B6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CC11FC" w14:textId="039B6283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3DAAD3E" w14:textId="633D8ADA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734DBF2" w14:textId="08EDA341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1E6A422" w14:textId="08677AE4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6833A8A8" w14:textId="61737EC0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0DA1BFC" w14:textId="4569C1A0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6A705C0D" w14:textId="34EDF18A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73883FD4" w14:textId="75C9B6E6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</w:tr>
      <w:tr w:rsidR="007D41E5" w:rsidRPr="00021F19" w14:paraId="42F7C20C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BABA54F" w14:textId="1F79D142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2F1AB94" w14:textId="4A1D9716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7D41E5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C502B8C" w14:textId="389DFE3A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AA39172" w14:textId="442055C5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00F985B" w14:textId="79E0BD60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154C202" w14:textId="079191BA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</w:tcPr>
          <w:p w14:paraId="3BA3B698" w14:textId="5C1E1B36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2A0C654" w14:textId="61A0C875" w:rsidR="007D41E5" w:rsidRPr="000868F8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CE54794" w14:textId="73A029AD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</w:tr>
      <w:tr w:rsidR="007D41E5" w:rsidRPr="00021F19" w14:paraId="3322273F" w14:textId="77777777" w:rsidTr="000054D7">
        <w:trPr>
          <w:trHeight w:val="284"/>
        </w:trPr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11222E" w14:textId="6353E8A1" w:rsidR="007D41E5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S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92416" w14:textId="75E6C9C6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A570E" w14:textId="5164D315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A7FB1" w14:textId="1C617CB2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74816757" w14:textId="00B411DF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23665DBB" w14:textId="43214969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5B8B7" w:themeFill="accent2" w:themeFillTint="66"/>
          </w:tcPr>
          <w:p w14:paraId="2926A2C8" w14:textId="63D92A1E" w:rsidR="007D41E5" w:rsidRPr="000868F8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kern w:val="2"/>
                <w:lang w:val="en-US"/>
              </w:rPr>
              <w:t>n.s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3F8FF3" w14:textId="53331830" w:rsidR="007D41E5" w:rsidRDefault="000054D7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kern w:val="2"/>
                <w:lang w:val="en-US"/>
              </w:rPr>
            </w:pPr>
            <w:r w:rsidRPr="00191ADF">
              <w:rPr>
                <w:b/>
                <w:i/>
                <w:kern w:val="2"/>
                <w:lang w:val="en-US"/>
              </w:rPr>
              <w:t>p</w:t>
            </w:r>
            <w:r>
              <w:rPr>
                <w:b/>
                <w:kern w:val="2"/>
                <w:lang w:val="en-US"/>
              </w:rPr>
              <w:t>&lt;0.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08080" w:themeFill="background1" w:themeFillShade="80"/>
          </w:tcPr>
          <w:p w14:paraId="03822716" w14:textId="251055BC" w:rsidR="007D41E5" w:rsidRPr="00191ADF" w:rsidRDefault="007D41E5" w:rsidP="007D41E5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b/>
                <w:i/>
                <w:kern w:val="2"/>
                <w:lang w:val="en-US"/>
              </w:rPr>
            </w:pPr>
            <w:r>
              <w:rPr>
                <w:b/>
                <w:kern w:val="2"/>
                <w:lang w:val="en-US"/>
              </w:rPr>
              <w:t>x</w:t>
            </w:r>
          </w:p>
        </w:tc>
      </w:tr>
    </w:tbl>
    <w:p w14:paraId="53D51753" w14:textId="1644E6B3" w:rsidR="006A049B" w:rsidRPr="00F767DE" w:rsidRDefault="006A049B" w:rsidP="00F767DE">
      <w:bookmarkStart w:id="0" w:name="_GoBack"/>
      <w:bookmarkEnd w:id="0"/>
    </w:p>
    <w:sectPr w:rsidR="006A049B" w:rsidRPr="00F767DE" w:rsidSect="00194FE6">
      <w:footerReference w:type="default" r:id="rId9"/>
      <w:pgSz w:w="11900" w:h="16840" w:code="1"/>
      <w:pgMar w:top="1418" w:right="1418" w:bottom="1418" w:left="1418" w:header="567" w:footer="567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4608D4" w15:done="0"/>
  <w15:commentEx w15:paraId="69000956" w15:done="0"/>
  <w15:commentEx w15:paraId="3ED07490" w15:paraIdParent="69000956" w15:done="0"/>
  <w15:commentEx w15:paraId="654741A4" w15:done="0"/>
  <w15:commentEx w15:paraId="04572A08" w15:paraIdParent="654741A4" w15:done="0"/>
  <w15:commentEx w15:paraId="3882A8F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384D2" w14:textId="77777777" w:rsidR="000054D7" w:rsidRDefault="000054D7">
      <w:r>
        <w:separator/>
      </w:r>
    </w:p>
  </w:endnote>
  <w:endnote w:type="continuationSeparator" w:id="0">
    <w:p w14:paraId="035BA2AA" w14:textId="77777777" w:rsidR="000054D7" w:rsidRDefault="0000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6EB5" w14:textId="77777777" w:rsidR="000054D7" w:rsidRDefault="000054D7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932EF">
      <w:rPr>
        <w:rStyle w:val="Seitenzahl"/>
        <w:noProof/>
      </w:rPr>
      <w:t>1</w:t>
    </w:r>
    <w:r>
      <w:rPr>
        <w:rStyle w:val="Seitenzahl"/>
      </w:rPr>
      <w:fldChar w:fldCharType="end"/>
    </w:r>
  </w:p>
  <w:p w14:paraId="4AF3C363" w14:textId="77777777" w:rsidR="000054D7" w:rsidRDefault="000054D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A0D62" w14:textId="77777777" w:rsidR="000054D7" w:rsidRDefault="000054D7">
      <w:r>
        <w:separator/>
      </w:r>
    </w:p>
  </w:footnote>
  <w:footnote w:type="continuationSeparator" w:id="0">
    <w:p w14:paraId="5E75EE9F" w14:textId="77777777" w:rsidR="000054D7" w:rsidRDefault="00005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B4CC2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9AC3FD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9BCD7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A9A746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4E6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B2A84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BFE989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8FC19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FD2AB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7">
    <w:nsid w:val="2DCE7931"/>
    <w:multiLevelType w:val="multilevel"/>
    <w:tmpl w:val="AFD4DF86"/>
    <w:numStyleLink w:val="FormatvorlageNummerierteListe"/>
  </w:abstractNum>
  <w:abstractNum w:abstractNumId="8">
    <w:nsid w:val="38166579"/>
    <w:multiLevelType w:val="hybridMultilevel"/>
    <w:tmpl w:val="C6BED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lang w:val="en-US"/>
      </w:rPr>
    </w:lvl>
    <w:lvl w:ilvl="2" w:tplc="9F921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A8F0809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CC818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AD844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EA85CB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4641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40404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7B69F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09886E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7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5"/>
  </w:num>
  <w:num w:numId="3">
    <w:abstractNumId w:val="7"/>
  </w:num>
  <w:num w:numId="4">
    <w:abstractNumId w:val="1"/>
  </w:num>
  <w:num w:numId="5">
    <w:abstractNumId w:val="6"/>
  </w:num>
  <w:num w:numId="6">
    <w:abstractNumId w:val="19"/>
  </w:num>
  <w:num w:numId="7">
    <w:abstractNumId w:val="20"/>
  </w:num>
  <w:num w:numId="8">
    <w:abstractNumId w:val="3"/>
  </w:num>
  <w:num w:numId="9">
    <w:abstractNumId w:val="9"/>
  </w:num>
  <w:num w:numId="10">
    <w:abstractNumId w:val="18"/>
  </w:num>
  <w:num w:numId="11">
    <w:abstractNumId w:val="10"/>
  </w:num>
  <w:num w:numId="12">
    <w:abstractNumId w:val="13"/>
  </w:num>
  <w:num w:numId="13">
    <w:abstractNumId w:val="4"/>
  </w:num>
  <w:num w:numId="14">
    <w:abstractNumId w:val="0"/>
  </w:num>
  <w:num w:numId="15">
    <w:abstractNumId w:val="12"/>
  </w:num>
  <w:num w:numId="16">
    <w:abstractNumId w:val="2"/>
  </w:num>
  <w:num w:numId="17">
    <w:abstractNumId w:val="5"/>
  </w:num>
  <w:num w:numId="18">
    <w:abstractNumId w:val="14"/>
  </w:num>
  <w:num w:numId="19">
    <w:abstractNumId w:val="17"/>
  </w:num>
  <w:num w:numId="20">
    <w:abstractNumId w:val="11"/>
  </w:num>
  <w:num w:numId="2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ika">
    <w15:presenceInfo w15:providerId="None" w15:userId="Anni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defaultTabStop w:val="709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0000085A"/>
    <w:rsid w:val="00002F91"/>
    <w:rsid w:val="000035BF"/>
    <w:rsid w:val="000054D7"/>
    <w:rsid w:val="00011734"/>
    <w:rsid w:val="00012649"/>
    <w:rsid w:val="00014308"/>
    <w:rsid w:val="00021F19"/>
    <w:rsid w:val="00025B33"/>
    <w:rsid w:val="00032BE1"/>
    <w:rsid w:val="00033803"/>
    <w:rsid w:val="0003774A"/>
    <w:rsid w:val="00043A4E"/>
    <w:rsid w:val="00046188"/>
    <w:rsid w:val="0004708E"/>
    <w:rsid w:val="0005223D"/>
    <w:rsid w:val="00053CD6"/>
    <w:rsid w:val="00057F45"/>
    <w:rsid w:val="00064B79"/>
    <w:rsid w:val="00064DC3"/>
    <w:rsid w:val="000651FF"/>
    <w:rsid w:val="00073823"/>
    <w:rsid w:val="0007592B"/>
    <w:rsid w:val="000800FE"/>
    <w:rsid w:val="00082A0B"/>
    <w:rsid w:val="00084F0A"/>
    <w:rsid w:val="000868F8"/>
    <w:rsid w:val="0009181E"/>
    <w:rsid w:val="00092EEC"/>
    <w:rsid w:val="000944B0"/>
    <w:rsid w:val="00095799"/>
    <w:rsid w:val="00096F83"/>
    <w:rsid w:val="000B0B33"/>
    <w:rsid w:val="000B36C8"/>
    <w:rsid w:val="000B3956"/>
    <w:rsid w:val="000B5CE4"/>
    <w:rsid w:val="000B6E67"/>
    <w:rsid w:val="000C06CD"/>
    <w:rsid w:val="000C441A"/>
    <w:rsid w:val="000C52E6"/>
    <w:rsid w:val="000C66FB"/>
    <w:rsid w:val="000D0D28"/>
    <w:rsid w:val="000D113A"/>
    <w:rsid w:val="000D323F"/>
    <w:rsid w:val="000D7429"/>
    <w:rsid w:val="000D7858"/>
    <w:rsid w:val="000E25C3"/>
    <w:rsid w:val="000E310D"/>
    <w:rsid w:val="000E5563"/>
    <w:rsid w:val="000E6F8E"/>
    <w:rsid w:val="000F096A"/>
    <w:rsid w:val="000F2F14"/>
    <w:rsid w:val="000F5A9B"/>
    <w:rsid w:val="000F5BA0"/>
    <w:rsid w:val="001007AD"/>
    <w:rsid w:val="001040AE"/>
    <w:rsid w:val="00110614"/>
    <w:rsid w:val="00111AE2"/>
    <w:rsid w:val="00114FF3"/>
    <w:rsid w:val="00121E04"/>
    <w:rsid w:val="0012404D"/>
    <w:rsid w:val="0012647B"/>
    <w:rsid w:val="0012668F"/>
    <w:rsid w:val="00126F46"/>
    <w:rsid w:val="00130C33"/>
    <w:rsid w:val="00135B58"/>
    <w:rsid w:val="0013718F"/>
    <w:rsid w:val="001372CB"/>
    <w:rsid w:val="00140BDA"/>
    <w:rsid w:val="00143E7D"/>
    <w:rsid w:val="00144B7E"/>
    <w:rsid w:val="001466BD"/>
    <w:rsid w:val="0015080C"/>
    <w:rsid w:val="001567F0"/>
    <w:rsid w:val="0015681B"/>
    <w:rsid w:val="00160D70"/>
    <w:rsid w:val="00161D4F"/>
    <w:rsid w:val="001633D9"/>
    <w:rsid w:val="001643A4"/>
    <w:rsid w:val="00167682"/>
    <w:rsid w:val="00170000"/>
    <w:rsid w:val="00171E57"/>
    <w:rsid w:val="00173926"/>
    <w:rsid w:val="001750F2"/>
    <w:rsid w:val="0018743D"/>
    <w:rsid w:val="001879B3"/>
    <w:rsid w:val="00191ADF"/>
    <w:rsid w:val="00192B0E"/>
    <w:rsid w:val="00194FE6"/>
    <w:rsid w:val="00196D50"/>
    <w:rsid w:val="001A0767"/>
    <w:rsid w:val="001B4B4F"/>
    <w:rsid w:val="001C1190"/>
    <w:rsid w:val="001C121E"/>
    <w:rsid w:val="001C1FC6"/>
    <w:rsid w:val="001C3E92"/>
    <w:rsid w:val="001D1756"/>
    <w:rsid w:val="001D3922"/>
    <w:rsid w:val="001D4AD3"/>
    <w:rsid w:val="001E0412"/>
    <w:rsid w:val="001E5A39"/>
    <w:rsid w:val="001F6410"/>
    <w:rsid w:val="002013B4"/>
    <w:rsid w:val="00210004"/>
    <w:rsid w:val="00220AE5"/>
    <w:rsid w:val="00221F3E"/>
    <w:rsid w:val="00225D73"/>
    <w:rsid w:val="002366B4"/>
    <w:rsid w:val="002435D9"/>
    <w:rsid w:val="002474C9"/>
    <w:rsid w:val="0024772A"/>
    <w:rsid w:val="00250797"/>
    <w:rsid w:val="00251676"/>
    <w:rsid w:val="00253641"/>
    <w:rsid w:val="00255F88"/>
    <w:rsid w:val="00272D16"/>
    <w:rsid w:val="00272FC0"/>
    <w:rsid w:val="0027465C"/>
    <w:rsid w:val="0027508E"/>
    <w:rsid w:val="0027564E"/>
    <w:rsid w:val="00276F2D"/>
    <w:rsid w:val="00277832"/>
    <w:rsid w:val="00277E01"/>
    <w:rsid w:val="002A173E"/>
    <w:rsid w:val="002A4E1A"/>
    <w:rsid w:val="002A7FDB"/>
    <w:rsid w:val="002B1DD8"/>
    <w:rsid w:val="002B2F48"/>
    <w:rsid w:val="002B656B"/>
    <w:rsid w:val="002C19C7"/>
    <w:rsid w:val="002C4814"/>
    <w:rsid w:val="002C5B83"/>
    <w:rsid w:val="002C6FED"/>
    <w:rsid w:val="002C71C6"/>
    <w:rsid w:val="002C73A9"/>
    <w:rsid w:val="002C75B8"/>
    <w:rsid w:val="002D436F"/>
    <w:rsid w:val="002D4BB2"/>
    <w:rsid w:val="002D6AAE"/>
    <w:rsid w:val="002E3639"/>
    <w:rsid w:val="002E3B5E"/>
    <w:rsid w:val="002E5A4E"/>
    <w:rsid w:val="002F3EF7"/>
    <w:rsid w:val="002F4884"/>
    <w:rsid w:val="002F7141"/>
    <w:rsid w:val="0030273B"/>
    <w:rsid w:val="003077DC"/>
    <w:rsid w:val="00307DD8"/>
    <w:rsid w:val="0031496E"/>
    <w:rsid w:val="0031774D"/>
    <w:rsid w:val="00317F79"/>
    <w:rsid w:val="00321614"/>
    <w:rsid w:val="0032210C"/>
    <w:rsid w:val="00324EF4"/>
    <w:rsid w:val="0033359C"/>
    <w:rsid w:val="00333C0D"/>
    <w:rsid w:val="00342D0E"/>
    <w:rsid w:val="00343B9E"/>
    <w:rsid w:val="0035056E"/>
    <w:rsid w:val="00351AE9"/>
    <w:rsid w:val="00355B9E"/>
    <w:rsid w:val="00363E1E"/>
    <w:rsid w:val="003668C9"/>
    <w:rsid w:val="00366DFE"/>
    <w:rsid w:val="00366E0F"/>
    <w:rsid w:val="00367E8E"/>
    <w:rsid w:val="00371656"/>
    <w:rsid w:val="00373EA4"/>
    <w:rsid w:val="003741A2"/>
    <w:rsid w:val="003742CC"/>
    <w:rsid w:val="003764DC"/>
    <w:rsid w:val="00382A92"/>
    <w:rsid w:val="003843F0"/>
    <w:rsid w:val="003844BC"/>
    <w:rsid w:val="00386A01"/>
    <w:rsid w:val="00393804"/>
    <w:rsid w:val="00395AF2"/>
    <w:rsid w:val="003A05FA"/>
    <w:rsid w:val="003A4DF0"/>
    <w:rsid w:val="003A587A"/>
    <w:rsid w:val="003A6CB4"/>
    <w:rsid w:val="003B0537"/>
    <w:rsid w:val="003B0EFE"/>
    <w:rsid w:val="003B649D"/>
    <w:rsid w:val="003B732B"/>
    <w:rsid w:val="003C2603"/>
    <w:rsid w:val="003C42A9"/>
    <w:rsid w:val="003C4924"/>
    <w:rsid w:val="003D233E"/>
    <w:rsid w:val="003D5B84"/>
    <w:rsid w:val="003D6668"/>
    <w:rsid w:val="003D6B79"/>
    <w:rsid w:val="003E4019"/>
    <w:rsid w:val="003F0F79"/>
    <w:rsid w:val="003F368A"/>
    <w:rsid w:val="003F4A45"/>
    <w:rsid w:val="003F6625"/>
    <w:rsid w:val="00401BC0"/>
    <w:rsid w:val="00405898"/>
    <w:rsid w:val="004059F0"/>
    <w:rsid w:val="00410221"/>
    <w:rsid w:val="00410DF7"/>
    <w:rsid w:val="00411B91"/>
    <w:rsid w:val="00412630"/>
    <w:rsid w:val="0041466A"/>
    <w:rsid w:val="00417113"/>
    <w:rsid w:val="00417E8A"/>
    <w:rsid w:val="00421D27"/>
    <w:rsid w:val="0042644D"/>
    <w:rsid w:val="00447003"/>
    <w:rsid w:val="004473BD"/>
    <w:rsid w:val="004537E5"/>
    <w:rsid w:val="00465583"/>
    <w:rsid w:val="00471BAC"/>
    <w:rsid w:val="0047484C"/>
    <w:rsid w:val="0047508A"/>
    <w:rsid w:val="00476E5E"/>
    <w:rsid w:val="00480892"/>
    <w:rsid w:val="004811E3"/>
    <w:rsid w:val="004836AE"/>
    <w:rsid w:val="0048549A"/>
    <w:rsid w:val="0048564C"/>
    <w:rsid w:val="00490904"/>
    <w:rsid w:val="0049382D"/>
    <w:rsid w:val="004942AB"/>
    <w:rsid w:val="00495C6C"/>
    <w:rsid w:val="004979D7"/>
    <w:rsid w:val="004A0CFC"/>
    <w:rsid w:val="004A28FD"/>
    <w:rsid w:val="004B1090"/>
    <w:rsid w:val="004B583E"/>
    <w:rsid w:val="004C1831"/>
    <w:rsid w:val="004C25E8"/>
    <w:rsid w:val="004C45E6"/>
    <w:rsid w:val="004C6A0B"/>
    <w:rsid w:val="004C7AF1"/>
    <w:rsid w:val="004D4C9B"/>
    <w:rsid w:val="004D5DAF"/>
    <w:rsid w:val="004D66B9"/>
    <w:rsid w:val="004D7307"/>
    <w:rsid w:val="004E0C2E"/>
    <w:rsid w:val="004E1100"/>
    <w:rsid w:val="004E1726"/>
    <w:rsid w:val="004E5152"/>
    <w:rsid w:val="004F1EB5"/>
    <w:rsid w:val="004F3670"/>
    <w:rsid w:val="00514559"/>
    <w:rsid w:val="005207C5"/>
    <w:rsid w:val="00520E33"/>
    <w:rsid w:val="00521C00"/>
    <w:rsid w:val="00527BA2"/>
    <w:rsid w:val="00527D9B"/>
    <w:rsid w:val="00530C6F"/>
    <w:rsid w:val="005363E9"/>
    <w:rsid w:val="00541229"/>
    <w:rsid w:val="005419E2"/>
    <w:rsid w:val="00542777"/>
    <w:rsid w:val="005451FF"/>
    <w:rsid w:val="00550713"/>
    <w:rsid w:val="00552E75"/>
    <w:rsid w:val="00553297"/>
    <w:rsid w:val="00563688"/>
    <w:rsid w:val="00564EA5"/>
    <w:rsid w:val="005661C7"/>
    <w:rsid w:val="00566959"/>
    <w:rsid w:val="00567C36"/>
    <w:rsid w:val="005728BA"/>
    <w:rsid w:val="00572C27"/>
    <w:rsid w:val="00577EC8"/>
    <w:rsid w:val="00581B4B"/>
    <w:rsid w:val="00585653"/>
    <w:rsid w:val="00585E28"/>
    <w:rsid w:val="00585F30"/>
    <w:rsid w:val="00592216"/>
    <w:rsid w:val="00592AF2"/>
    <w:rsid w:val="00593EFE"/>
    <w:rsid w:val="005949F0"/>
    <w:rsid w:val="00597682"/>
    <w:rsid w:val="005A40A6"/>
    <w:rsid w:val="005A5CB6"/>
    <w:rsid w:val="005A6B7E"/>
    <w:rsid w:val="005A71BF"/>
    <w:rsid w:val="005B0958"/>
    <w:rsid w:val="005B16E8"/>
    <w:rsid w:val="005B31F6"/>
    <w:rsid w:val="005B3834"/>
    <w:rsid w:val="005B44A6"/>
    <w:rsid w:val="005C308B"/>
    <w:rsid w:val="005C4E0A"/>
    <w:rsid w:val="005E3230"/>
    <w:rsid w:val="005E3802"/>
    <w:rsid w:val="005E779F"/>
    <w:rsid w:val="005E7C25"/>
    <w:rsid w:val="005F0737"/>
    <w:rsid w:val="005F3D65"/>
    <w:rsid w:val="00602B0F"/>
    <w:rsid w:val="006062F9"/>
    <w:rsid w:val="00607F38"/>
    <w:rsid w:val="00612007"/>
    <w:rsid w:val="006125DD"/>
    <w:rsid w:val="0061278D"/>
    <w:rsid w:val="006134CA"/>
    <w:rsid w:val="00616428"/>
    <w:rsid w:val="00621312"/>
    <w:rsid w:val="00631278"/>
    <w:rsid w:val="00636385"/>
    <w:rsid w:val="00636B8D"/>
    <w:rsid w:val="006458B6"/>
    <w:rsid w:val="00646D79"/>
    <w:rsid w:val="00647B51"/>
    <w:rsid w:val="00651A90"/>
    <w:rsid w:val="006526C9"/>
    <w:rsid w:val="006538AC"/>
    <w:rsid w:val="00653DA5"/>
    <w:rsid w:val="00660891"/>
    <w:rsid w:val="00661135"/>
    <w:rsid w:val="00664D53"/>
    <w:rsid w:val="00666F1C"/>
    <w:rsid w:val="0067207F"/>
    <w:rsid w:val="006769B6"/>
    <w:rsid w:val="00677D0F"/>
    <w:rsid w:val="00680163"/>
    <w:rsid w:val="00684ADD"/>
    <w:rsid w:val="00684B15"/>
    <w:rsid w:val="00685971"/>
    <w:rsid w:val="006948CF"/>
    <w:rsid w:val="00694E36"/>
    <w:rsid w:val="006A049B"/>
    <w:rsid w:val="006A13BE"/>
    <w:rsid w:val="006A20B3"/>
    <w:rsid w:val="006A3599"/>
    <w:rsid w:val="006A35F1"/>
    <w:rsid w:val="006A7478"/>
    <w:rsid w:val="006B66AB"/>
    <w:rsid w:val="006C13C6"/>
    <w:rsid w:val="006C248E"/>
    <w:rsid w:val="006C47A7"/>
    <w:rsid w:val="006D2C52"/>
    <w:rsid w:val="006D517D"/>
    <w:rsid w:val="006D5878"/>
    <w:rsid w:val="006E03C7"/>
    <w:rsid w:val="006E329A"/>
    <w:rsid w:val="006E5A4C"/>
    <w:rsid w:val="006F32F5"/>
    <w:rsid w:val="006F47AD"/>
    <w:rsid w:val="006F4CDF"/>
    <w:rsid w:val="006F66B9"/>
    <w:rsid w:val="00705796"/>
    <w:rsid w:val="007057DA"/>
    <w:rsid w:val="0070728F"/>
    <w:rsid w:val="00711655"/>
    <w:rsid w:val="00712233"/>
    <w:rsid w:val="00712F52"/>
    <w:rsid w:val="00713673"/>
    <w:rsid w:val="00715426"/>
    <w:rsid w:val="007243B0"/>
    <w:rsid w:val="00725AD8"/>
    <w:rsid w:val="0072630B"/>
    <w:rsid w:val="0072644D"/>
    <w:rsid w:val="007279B0"/>
    <w:rsid w:val="00727A30"/>
    <w:rsid w:val="007316D8"/>
    <w:rsid w:val="00736BED"/>
    <w:rsid w:val="00737740"/>
    <w:rsid w:val="0074090C"/>
    <w:rsid w:val="00742180"/>
    <w:rsid w:val="00744BC2"/>
    <w:rsid w:val="00744EE9"/>
    <w:rsid w:val="00746156"/>
    <w:rsid w:val="00746BA6"/>
    <w:rsid w:val="00747D1B"/>
    <w:rsid w:val="0075094D"/>
    <w:rsid w:val="00751FA3"/>
    <w:rsid w:val="0075396D"/>
    <w:rsid w:val="00754BFE"/>
    <w:rsid w:val="00755668"/>
    <w:rsid w:val="007566A5"/>
    <w:rsid w:val="00756CCC"/>
    <w:rsid w:val="00756D2F"/>
    <w:rsid w:val="007630BD"/>
    <w:rsid w:val="007639B6"/>
    <w:rsid w:val="007650C4"/>
    <w:rsid w:val="00765BC6"/>
    <w:rsid w:val="00766AF0"/>
    <w:rsid w:val="00770916"/>
    <w:rsid w:val="007720E8"/>
    <w:rsid w:val="007729FA"/>
    <w:rsid w:val="00772AF6"/>
    <w:rsid w:val="007926F5"/>
    <w:rsid w:val="00796C7F"/>
    <w:rsid w:val="007A2462"/>
    <w:rsid w:val="007A3E67"/>
    <w:rsid w:val="007A5C21"/>
    <w:rsid w:val="007A74F1"/>
    <w:rsid w:val="007A764D"/>
    <w:rsid w:val="007B1BB8"/>
    <w:rsid w:val="007B4730"/>
    <w:rsid w:val="007C0040"/>
    <w:rsid w:val="007C18CB"/>
    <w:rsid w:val="007C2AB1"/>
    <w:rsid w:val="007C340A"/>
    <w:rsid w:val="007C4230"/>
    <w:rsid w:val="007C4873"/>
    <w:rsid w:val="007C6187"/>
    <w:rsid w:val="007C7763"/>
    <w:rsid w:val="007C7A63"/>
    <w:rsid w:val="007D0F20"/>
    <w:rsid w:val="007D1840"/>
    <w:rsid w:val="007D41E5"/>
    <w:rsid w:val="007D5723"/>
    <w:rsid w:val="007D6750"/>
    <w:rsid w:val="007E4BC6"/>
    <w:rsid w:val="007E5611"/>
    <w:rsid w:val="007E6D4F"/>
    <w:rsid w:val="007F6BED"/>
    <w:rsid w:val="0080140F"/>
    <w:rsid w:val="00803AAE"/>
    <w:rsid w:val="0080435C"/>
    <w:rsid w:val="00805CDC"/>
    <w:rsid w:val="00806B33"/>
    <w:rsid w:val="00811AFA"/>
    <w:rsid w:val="008139B7"/>
    <w:rsid w:val="0081429B"/>
    <w:rsid w:val="00817155"/>
    <w:rsid w:val="00821786"/>
    <w:rsid w:val="008225BB"/>
    <w:rsid w:val="00825094"/>
    <w:rsid w:val="0083125E"/>
    <w:rsid w:val="00831CE5"/>
    <w:rsid w:val="00833E6F"/>
    <w:rsid w:val="00844534"/>
    <w:rsid w:val="0084610E"/>
    <w:rsid w:val="00851855"/>
    <w:rsid w:val="00856540"/>
    <w:rsid w:val="00856D5C"/>
    <w:rsid w:val="00857470"/>
    <w:rsid w:val="00860A94"/>
    <w:rsid w:val="00861CD2"/>
    <w:rsid w:val="00864DE5"/>
    <w:rsid w:val="00871F2E"/>
    <w:rsid w:val="008746BD"/>
    <w:rsid w:val="00881779"/>
    <w:rsid w:val="0088294C"/>
    <w:rsid w:val="008839FD"/>
    <w:rsid w:val="00887582"/>
    <w:rsid w:val="00890F40"/>
    <w:rsid w:val="0089169B"/>
    <w:rsid w:val="008917B6"/>
    <w:rsid w:val="00892464"/>
    <w:rsid w:val="0089462C"/>
    <w:rsid w:val="00894F6C"/>
    <w:rsid w:val="0089674B"/>
    <w:rsid w:val="00896D9D"/>
    <w:rsid w:val="008A232C"/>
    <w:rsid w:val="008A24F8"/>
    <w:rsid w:val="008A531D"/>
    <w:rsid w:val="008A53A0"/>
    <w:rsid w:val="008C4CB2"/>
    <w:rsid w:val="008C5E5E"/>
    <w:rsid w:val="008C6AB6"/>
    <w:rsid w:val="008D2FD7"/>
    <w:rsid w:val="008D3F2B"/>
    <w:rsid w:val="008D4AFF"/>
    <w:rsid w:val="008D6EBD"/>
    <w:rsid w:val="008E2468"/>
    <w:rsid w:val="008F1174"/>
    <w:rsid w:val="00905218"/>
    <w:rsid w:val="009120AD"/>
    <w:rsid w:val="0091249E"/>
    <w:rsid w:val="00912FEB"/>
    <w:rsid w:val="00914A1E"/>
    <w:rsid w:val="009164E7"/>
    <w:rsid w:val="00916D8F"/>
    <w:rsid w:val="009201B4"/>
    <w:rsid w:val="00920AF5"/>
    <w:rsid w:val="009276BE"/>
    <w:rsid w:val="0093325F"/>
    <w:rsid w:val="00935641"/>
    <w:rsid w:val="0093573F"/>
    <w:rsid w:val="00950A88"/>
    <w:rsid w:val="00955406"/>
    <w:rsid w:val="0095549A"/>
    <w:rsid w:val="00963C39"/>
    <w:rsid w:val="00965055"/>
    <w:rsid w:val="00967D58"/>
    <w:rsid w:val="00970329"/>
    <w:rsid w:val="00972475"/>
    <w:rsid w:val="0097342F"/>
    <w:rsid w:val="00974AF9"/>
    <w:rsid w:val="00974FDA"/>
    <w:rsid w:val="0097775F"/>
    <w:rsid w:val="00980EC1"/>
    <w:rsid w:val="00982FEF"/>
    <w:rsid w:val="009831DD"/>
    <w:rsid w:val="00985DA7"/>
    <w:rsid w:val="00987C42"/>
    <w:rsid w:val="00991B81"/>
    <w:rsid w:val="00997429"/>
    <w:rsid w:val="009A1EC0"/>
    <w:rsid w:val="009A5EAE"/>
    <w:rsid w:val="009A7023"/>
    <w:rsid w:val="009B299B"/>
    <w:rsid w:val="009B4934"/>
    <w:rsid w:val="009B4C62"/>
    <w:rsid w:val="009B5EDC"/>
    <w:rsid w:val="009B7DFB"/>
    <w:rsid w:val="009C3C52"/>
    <w:rsid w:val="009C3EFE"/>
    <w:rsid w:val="009C462C"/>
    <w:rsid w:val="009C71B1"/>
    <w:rsid w:val="009D2AD2"/>
    <w:rsid w:val="009D534C"/>
    <w:rsid w:val="009E08FD"/>
    <w:rsid w:val="009E12D3"/>
    <w:rsid w:val="009E3FEA"/>
    <w:rsid w:val="009E56A4"/>
    <w:rsid w:val="009E5704"/>
    <w:rsid w:val="009F3D1F"/>
    <w:rsid w:val="009F5472"/>
    <w:rsid w:val="00A0035C"/>
    <w:rsid w:val="00A04B56"/>
    <w:rsid w:val="00A06B36"/>
    <w:rsid w:val="00A1037D"/>
    <w:rsid w:val="00A12DFA"/>
    <w:rsid w:val="00A14729"/>
    <w:rsid w:val="00A1506B"/>
    <w:rsid w:val="00A22728"/>
    <w:rsid w:val="00A22EEA"/>
    <w:rsid w:val="00A23328"/>
    <w:rsid w:val="00A26C4A"/>
    <w:rsid w:val="00A33930"/>
    <w:rsid w:val="00A35D88"/>
    <w:rsid w:val="00A37D13"/>
    <w:rsid w:val="00A42B7D"/>
    <w:rsid w:val="00A463D2"/>
    <w:rsid w:val="00A574E7"/>
    <w:rsid w:val="00A612C5"/>
    <w:rsid w:val="00A672CF"/>
    <w:rsid w:val="00A67C29"/>
    <w:rsid w:val="00A70D1F"/>
    <w:rsid w:val="00A72132"/>
    <w:rsid w:val="00A73FEB"/>
    <w:rsid w:val="00A83F03"/>
    <w:rsid w:val="00A844FF"/>
    <w:rsid w:val="00A85918"/>
    <w:rsid w:val="00A90360"/>
    <w:rsid w:val="00A930F8"/>
    <w:rsid w:val="00A9648F"/>
    <w:rsid w:val="00AA25CA"/>
    <w:rsid w:val="00AA4710"/>
    <w:rsid w:val="00AA4A55"/>
    <w:rsid w:val="00AB12B4"/>
    <w:rsid w:val="00AB26D8"/>
    <w:rsid w:val="00AC16F6"/>
    <w:rsid w:val="00AE48CB"/>
    <w:rsid w:val="00AE6017"/>
    <w:rsid w:val="00AF53A5"/>
    <w:rsid w:val="00AF5E4E"/>
    <w:rsid w:val="00AF7054"/>
    <w:rsid w:val="00AF7C03"/>
    <w:rsid w:val="00B01BD4"/>
    <w:rsid w:val="00B020E6"/>
    <w:rsid w:val="00B02B3A"/>
    <w:rsid w:val="00B03340"/>
    <w:rsid w:val="00B038EC"/>
    <w:rsid w:val="00B06BD6"/>
    <w:rsid w:val="00B06DF5"/>
    <w:rsid w:val="00B200C4"/>
    <w:rsid w:val="00B2089F"/>
    <w:rsid w:val="00B22C07"/>
    <w:rsid w:val="00B233AC"/>
    <w:rsid w:val="00B2461E"/>
    <w:rsid w:val="00B3057D"/>
    <w:rsid w:val="00B30ECE"/>
    <w:rsid w:val="00B341E1"/>
    <w:rsid w:val="00B36097"/>
    <w:rsid w:val="00B619AD"/>
    <w:rsid w:val="00B62249"/>
    <w:rsid w:val="00B63F68"/>
    <w:rsid w:val="00B644A0"/>
    <w:rsid w:val="00B648EB"/>
    <w:rsid w:val="00B67E1C"/>
    <w:rsid w:val="00B74546"/>
    <w:rsid w:val="00B819F1"/>
    <w:rsid w:val="00B822F6"/>
    <w:rsid w:val="00B83705"/>
    <w:rsid w:val="00B843AF"/>
    <w:rsid w:val="00B84961"/>
    <w:rsid w:val="00B85253"/>
    <w:rsid w:val="00B87E6D"/>
    <w:rsid w:val="00B9117D"/>
    <w:rsid w:val="00B916C8"/>
    <w:rsid w:val="00BA028F"/>
    <w:rsid w:val="00BA103A"/>
    <w:rsid w:val="00BA6186"/>
    <w:rsid w:val="00BA74EA"/>
    <w:rsid w:val="00BA7BF0"/>
    <w:rsid w:val="00BB1D00"/>
    <w:rsid w:val="00BC0243"/>
    <w:rsid w:val="00BC1313"/>
    <w:rsid w:val="00BC7CCA"/>
    <w:rsid w:val="00BD149C"/>
    <w:rsid w:val="00BD1C7E"/>
    <w:rsid w:val="00BD5663"/>
    <w:rsid w:val="00BD5DC2"/>
    <w:rsid w:val="00BD5F84"/>
    <w:rsid w:val="00BE11C3"/>
    <w:rsid w:val="00C051FB"/>
    <w:rsid w:val="00C07823"/>
    <w:rsid w:val="00C129AE"/>
    <w:rsid w:val="00C14C75"/>
    <w:rsid w:val="00C179DF"/>
    <w:rsid w:val="00C249C2"/>
    <w:rsid w:val="00C326D7"/>
    <w:rsid w:val="00C40402"/>
    <w:rsid w:val="00C40E0E"/>
    <w:rsid w:val="00C452F5"/>
    <w:rsid w:val="00C623A8"/>
    <w:rsid w:val="00C63552"/>
    <w:rsid w:val="00C63754"/>
    <w:rsid w:val="00C6401F"/>
    <w:rsid w:val="00C671A2"/>
    <w:rsid w:val="00C70ACB"/>
    <w:rsid w:val="00C70E77"/>
    <w:rsid w:val="00C73A34"/>
    <w:rsid w:val="00C74B3F"/>
    <w:rsid w:val="00C81D38"/>
    <w:rsid w:val="00C86784"/>
    <w:rsid w:val="00C86CB1"/>
    <w:rsid w:val="00C87A92"/>
    <w:rsid w:val="00C933B7"/>
    <w:rsid w:val="00C96257"/>
    <w:rsid w:val="00C963EC"/>
    <w:rsid w:val="00CA30E4"/>
    <w:rsid w:val="00CA3C52"/>
    <w:rsid w:val="00CA6E9E"/>
    <w:rsid w:val="00CB1AE9"/>
    <w:rsid w:val="00CB6761"/>
    <w:rsid w:val="00CC08ED"/>
    <w:rsid w:val="00CC0920"/>
    <w:rsid w:val="00CC51F7"/>
    <w:rsid w:val="00CC6F24"/>
    <w:rsid w:val="00CD11AD"/>
    <w:rsid w:val="00CD1F93"/>
    <w:rsid w:val="00CD2526"/>
    <w:rsid w:val="00CD2DF8"/>
    <w:rsid w:val="00CD3B6C"/>
    <w:rsid w:val="00CD6130"/>
    <w:rsid w:val="00CD6D19"/>
    <w:rsid w:val="00CE3A78"/>
    <w:rsid w:val="00CE5B71"/>
    <w:rsid w:val="00CF01EB"/>
    <w:rsid w:val="00CF0C05"/>
    <w:rsid w:val="00CF4FD8"/>
    <w:rsid w:val="00D00410"/>
    <w:rsid w:val="00D10AE2"/>
    <w:rsid w:val="00D20B49"/>
    <w:rsid w:val="00D24FBE"/>
    <w:rsid w:val="00D27000"/>
    <w:rsid w:val="00D3312D"/>
    <w:rsid w:val="00D419BB"/>
    <w:rsid w:val="00D50322"/>
    <w:rsid w:val="00D60DFC"/>
    <w:rsid w:val="00D64F76"/>
    <w:rsid w:val="00D65DAD"/>
    <w:rsid w:val="00D713B9"/>
    <w:rsid w:val="00D72083"/>
    <w:rsid w:val="00D7287A"/>
    <w:rsid w:val="00D733DA"/>
    <w:rsid w:val="00D73909"/>
    <w:rsid w:val="00D74284"/>
    <w:rsid w:val="00D74661"/>
    <w:rsid w:val="00D771B2"/>
    <w:rsid w:val="00D7785D"/>
    <w:rsid w:val="00D83540"/>
    <w:rsid w:val="00D871DE"/>
    <w:rsid w:val="00D87426"/>
    <w:rsid w:val="00D90C40"/>
    <w:rsid w:val="00D979D8"/>
    <w:rsid w:val="00DA0E50"/>
    <w:rsid w:val="00DA1F7D"/>
    <w:rsid w:val="00DA306A"/>
    <w:rsid w:val="00DA6E41"/>
    <w:rsid w:val="00DA7E65"/>
    <w:rsid w:val="00DB03F0"/>
    <w:rsid w:val="00DB08C0"/>
    <w:rsid w:val="00DB2599"/>
    <w:rsid w:val="00DB2A15"/>
    <w:rsid w:val="00DB7B3F"/>
    <w:rsid w:val="00DC10A7"/>
    <w:rsid w:val="00DC19D9"/>
    <w:rsid w:val="00DC4715"/>
    <w:rsid w:val="00DC6E79"/>
    <w:rsid w:val="00DC73AE"/>
    <w:rsid w:val="00DD5D68"/>
    <w:rsid w:val="00DE441F"/>
    <w:rsid w:val="00DE639F"/>
    <w:rsid w:val="00DE71CE"/>
    <w:rsid w:val="00E045AD"/>
    <w:rsid w:val="00E07D99"/>
    <w:rsid w:val="00E13359"/>
    <w:rsid w:val="00E13C7E"/>
    <w:rsid w:val="00E155FB"/>
    <w:rsid w:val="00E15B31"/>
    <w:rsid w:val="00E30B4A"/>
    <w:rsid w:val="00E35167"/>
    <w:rsid w:val="00E43048"/>
    <w:rsid w:val="00E45A74"/>
    <w:rsid w:val="00E4622A"/>
    <w:rsid w:val="00E50722"/>
    <w:rsid w:val="00E5314C"/>
    <w:rsid w:val="00E5343D"/>
    <w:rsid w:val="00E5399C"/>
    <w:rsid w:val="00E576FA"/>
    <w:rsid w:val="00E57B6F"/>
    <w:rsid w:val="00E62209"/>
    <w:rsid w:val="00E63AD1"/>
    <w:rsid w:val="00E64F24"/>
    <w:rsid w:val="00E67DEF"/>
    <w:rsid w:val="00E7060A"/>
    <w:rsid w:val="00E70A9A"/>
    <w:rsid w:val="00E727A1"/>
    <w:rsid w:val="00E75FB1"/>
    <w:rsid w:val="00E76D5E"/>
    <w:rsid w:val="00E77286"/>
    <w:rsid w:val="00E806AE"/>
    <w:rsid w:val="00E8351C"/>
    <w:rsid w:val="00E83912"/>
    <w:rsid w:val="00E8588D"/>
    <w:rsid w:val="00E876E7"/>
    <w:rsid w:val="00E90F0B"/>
    <w:rsid w:val="00E93441"/>
    <w:rsid w:val="00EA21E3"/>
    <w:rsid w:val="00EA247E"/>
    <w:rsid w:val="00EA6230"/>
    <w:rsid w:val="00EA719F"/>
    <w:rsid w:val="00EB13E3"/>
    <w:rsid w:val="00EC0EE0"/>
    <w:rsid w:val="00EC3875"/>
    <w:rsid w:val="00EC43D2"/>
    <w:rsid w:val="00EC4AF4"/>
    <w:rsid w:val="00EC67F5"/>
    <w:rsid w:val="00EC79BA"/>
    <w:rsid w:val="00ED42C7"/>
    <w:rsid w:val="00ED4C10"/>
    <w:rsid w:val="00ED6C23"/>
    <w:rsid w:val="00ED7AD7"/>
    <w:rsid w:val="00EE072C"/>
    <w:rsid w:val="00EE28B6"/>
    <w:rsid w:val="00EE450D"/>
    <w:rsid w:val="00EE53CC"/>
    <w:rsid w:val="00EE688E"/>
    <w:rsid w:val="00EF3E35"/>
    <w:rsid w:val="00EF661F"/>
    <w:rsid w:val="00F00607"/>
    <w:rsid w:val="00F01B2E"/>
    <w:rsid w:val="00F0261F"/>
    <w:rsid w:val="00F02A39"/>
    <w:rsid w:val="00F07842"/>
    <w:rsid w:val="00F122B1"/>
    <w:rsid w:val="00F130F7"/>
    <w:rsid w:val="00F14A24"/>
    <w:rsid w:val="00F2217E"/>
    <w:rsid w:val="00F23D81"/>
    <w:rsid w:val="00F24728"/>
    <w:rsid w:val="00F27ED2"/>
    <w:rsid w:val="00F30291"/>
    <w:rsid w:val="00F363FD"/>
    <w:rsid w:val="00F37CF6"/>
    <w:rsid w:val="00F41343"/>
    <w:rsid w:val="00F418A9"/>
    <w:rsid w:val="00F432D3"/>
    <w:rsid w:val="00F5335D"/>
    <w:rsid w:val="00F54701"/>
    <w:rsid w:val="00F54F5B"/>
    <w:rsid w:val="00F62B06"/>
    <w:rsid w:val="00F63B9C"/>
    <w:rsid w:val="00F64A29"/>
    <w:rsid w:val="00F65850"/>
    <w:rsid w:val="00F67B25"/>
    <w:rsid w:val="00F70522"/>
    <w:rsid w:val="00F73E6C"/>
    <w:rsid w:val="00F767DE"/>
    <w:rsid w:val="00F77D9B"/>
    <w:rsid w:val="00F81B6E"/>
    <w:rsid w:val="00F8249F"/>
    <w:rsid w:val="00F86BC3"/>
    <w:rsid w:val="00F87DB2"/>
    <w:rsid w:val="00F9236A"/>
    <w:rsid w:val="00F93214"/>
    <w:rsid w:val="00F932EF"/>
    <w:rsid w:val="00F93E1E"/>
    <w:rsid w:val="00F96B72"/>
    <w:rsid w:val="00F97147"/>
    <w:rsid w:val="00FA437D"/>
    <w:rsid w:val="00FA7EDF"/>
    <w:rsid w:val="00FB06E7"/>
    <w:rsid w:val="00FB1CDF"/>
    <w:rsid w:val="00FB2132"/>
    <w:rsid w:val="00FB28EF"/>
    <w:rsid w:val="00FB3BFD"/>
    <w:rsid w:val="00FB4819"/>
    <w:rsid w:val="00FC0260"/>
    <w:rsid w:val="00FD288B"/>
    <w:rsid w:val="00FD3756"/>
    <w:rsid w:val="00FD43AB"/>
    <w:rsid w:val="00FD4795"/>
    <w:rsid w:val="00FD77AE"/>
    <w:rsid w:val="00FE087C"/>
    <w:rsid w:val="00FE261C"/>
    <w:rsid w:val="00FF0024"/>
    <w:rsid w:val="00FF48F1"/>
    <w:rsid w:val="00FF7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0B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2898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6589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9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8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4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174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30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84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909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22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4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9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657DAC-0769-9A46-B8A9-A8C5C7545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6</Characters>
  <Application>Microsoft Macintosh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8" baseType="lpstr">
      <vt:lpstr>adhesion of bifidobaceria to two intestinal model epithelia</vt:lpstr>
      <vt:lpstr>adhesion of bifidobaceria to two intestinal model epithelia</vt:lpstr>
      <vt:lpstr>Molecular toolbox for functional analysis of bifidobacteria</vt:lpstr>
      <vt:lpstr>Abstract</vt:lpstr>
      <vt:lpstr>Introduction</vt:lpstr>
      <vt:lpstr>Materials and Methods</vt:lpstr>
      <vt:lpstr>    Bacterial strains and growth conditions</vt:lpstr>
      <vt:lpstr>    Determination of selective antibiotic concentrations</vt:lpstr>
      <vt:lpstr>    Plasmid stability assay </vt:lpstr>
      <vt:lpstr>    β-glucuronidase assay</vt:lpstr>
      <vt:lpstr>    Adhesion assays</vt:lpstr>
      <vt:lpstr>    Generation of primary human macrophages</vt:lpstr>
      <vt:lpstr>    Gastrointestinal transit time of B. bifidum S17 in mice and detection in faecal </vt:lpstr>
      <vt:lpstr>    Fluorescence microscopy</vt:lpstr>
      <vt:lpstr>Results</vt:lpstr>
      <vt:lpstr>    Identification of a suitable promoter for gene expression in bifidobacteria</vt:lpstr>
      <vt:lpstr>    Expression of fluorescent proteins in bifidobacteria</vt:lpstr>
      <vt:lpstr>    Applications of fluorescent B. bifidum S17</vt:lpstr>
    </vt:vector>
  </TitlesOfParts>
  <Company>Nestlé</Company>
  <LinksUpToDate>false</LinksUpToDate>
  <CharactersWithSpaces>1406</CharactersWithSpaces>
  <SharedDoc>false</SharedDoc>
  <HLinks>
    <vt:vector size="6" baseType="variant">
      <vt:variant>
        <vt:i4>5308529</vt:i4>
      </vt:variant>
      <vt:variant>
        <vt:i4>0</vt:i4>
      </vt:variant>
      <vt:variant>
        <vt:i4>0</vt:i4>
      </vt:variant>
      <vt:variant>
        <vt:i4>5</vt:i4>
      </vt:variant>
      <vt:variant>
        <vt:lpwstr>mailto:christian.riedel@uni-ulm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subject/>
  <dc:creator>CR</dc:creator>
  <cp:keywords/>
  <cp:lastModifiedBy>Christian Riedel</cp:lastModifiedBy>
  <cp:revision>3</cp:revision>
  <cp:lastPrinted>2013-09-17T09:29:00Z</cp:lastPrinted>
  <dcterms:created xsi:type="dcterms:W3CDTF">2015-04-20T08:11:00Z</dcterms:created>
  <dcterms:modified xsi:type="dcterms:W3CDTF">2015-04-2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3UHkPGYW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chrulm72@gmail.com@www.mendeley.com</vt:lpwstr>
  </property>
  <property fmtid="{D5CDD505-2E9C-101B-9397-08002B2CF9AE}" pid="6" name="Mendeley Citation Style_1">
    <vt:lpwstr>http://www.zotero.org/styles/plos-on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applied-and-environmental-microbiology</vt:lpwstr>
  </property>
  <property fmtid="{D5CDD505-2E9C-101B-9397-08002B2CF9AE}" pid="16" name="Mendeley Recent Style Name 4_1">
    <vt:lpwstr>Applied and Environmental Microbiology</vt:lpwstr>
  </property>
  <property fmtid="{D5CDD505-2E9C-101B-9397-08002B2CF9AE}" pid="17" name="Mendeley Recent Style Id 5_1">
    <vt:lpwstr>http://www.zotero.org/styles/cellular-microbiology</vt:lpwstr>
  </property>
  <property fmtid="{D5CDD505-2E9C-101B-9397-08002B2CF9AE}" pid="18" name="Mendeley Recent Style Name 5_1">
    <vt:lpwstr>Cellular Microbiology</vt:lpwstr>
  </property>
  <property fmtid="{D5CDD505-2E9C-101B-9397-08002B2CF9AE}" pid="19" name="Mendeley Recent Style Id 6_1">
    <vt:lpwstr>http://www.zotero.org/styles/chicago-author-date</vt:lpwstr>
  </property>
  <property fmtid="{D5CDD505-2E9C-101B-9397-08002B2CF9AE}" pid="20" name="Mendeley Recent Style Name 6_1">
    <vt:lpwstr>Chicago Manual of Style 16th edition (author-date)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lecular-cancer-therapeutics</vt:lpwstr>
  </property>
  <property fmtid="{D5CDD505-2E9C-101B-9397-08002B2CF9AE}" pid="24" name="Mendeley Recent Style Name 8_1">
    <vt:lpwstr>Molecular Cancer Therapeutics</vt:lpwstr>
  </property>
  <property fmtid="{D5CDD505-2E9C-101B-9397-08002B2CF9AE}" pid="25" name="Mendeley Recent Style Id 9_1">
    <vt:lpwstr>http://www.zotero.org/styles/plos-one</vt:lpwstr>
  </property>
  <property fmtid="{D5CDD505-2E9C-101B-9397-08002B2CF9AE}" pid="26" name="Mendeley Recent Style Name 9_1">
    <vt:lpwstr>PLOS ONE</vt:lpwstr>
  </property>
</Properties>
</file>